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1"/>
        <w:tblpPr w:leftFromText="141" w:rightFromText="141" w:tblpY="750"/>
        <w:tblW w:w="9886" w:type="dxa"/>
        <w:tblLook w:val="04A0" w:firstRow="1" w:lastRow="0" w:firstColumn="1" w:lastColumn="0" w:noHBand="0" w:noVBand="1"/>
      </w:tblPr>
      <w:tblGrid>
        <w:gridCol w:w="2405"/>
        <w:gridCol w:w="567"/>
        <w:gridCol w:w="2126"/>
        <w:gridCol w:w="1134"/>
        <w:gridCol w:w="2268"/>
        <w:gridCol w:w="1386"/>
      </w:tblGrid>
      <w:tr w:rsidR="00044EE9" w:rsidRPr="00044EE9" w14:paraId="531EE395" w14:textId="77777777" w:rsidTr="00C863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bottom w:val="nil"/>
              <w:right w:val="nil"/>
            </w:tcBorders>
          </w:tcPr>
          <w:p w14:paraId="71D18A7A" w14:textId="77777777" w:rsidR="006F4EB6" w:rsidRPr="00044EE9" w:rsidRDefault="006F4EB6" w:rsidP="00C86383">
            <w:pPr>
              <w:rPr>
                <w:b w:val="0"/>
                <w:bCs w:val="0"/>
                <w:lang w:val="en-US"/>
              </w:rPr>
            </w:pPr>
          </w:p>
          <w:p w14:paraId="0EBA5C4A" w14:textId="77777777" w:rsidR="006F4EB6" w:rsidRPr="00044EE9" w:rsidRDefault="006F4EB6" w:rsidP="00C86383">
            <w:pPr>
              <w:rPr>
                <w:lang w:val="en-US"/>
              </w:rPr>
            </w:pPr>
          </w:p>
        </w:tc>
        <w:tc>
          <w:tcPr>
            <w:tcW w:w="567" w:type="dxa"/>
            <w:tcBorders>
              <w:bottom w:val="nil"/>
              <w:right w:val="nil"/>
            </w:tcBorders>
          </w:tcPr>
          <w:p w14:paraId="1E734100" w14:textId="77777777" w:rsidR="006F4EB6" w:rsidRPr="00044EE9" w:rsidRDefault="006F4EB6" w:rsidP="00C863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</w:p>
        </w:tc>
        <w:tc>
          <w:tcPr>
            <w:tcW w:w="6914" w:type="dxa"/>
            <w:gridSpan w:val="4"/>
            <w:tcBorders>
              <w:left w:val="nil"/>
              <w:bottom w:val="nil"/>
              <w:right w:val="single" w:sz="4" w:space="0" w:color="BFBFBF" w:themeColor="background1" w:themeShade="BF"/>
            </w:tcBorders>
          </w:tcPr>
          <w:p w14:paraId="469166BB" w14:textId="77777777" w:rsidR="006F4EB6" w:rsidRPr="00044EE9" w:rsidRDefault="006F4EB6" w:rsidP="00C863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044EE9">
              <w:rPr>
                <w:sz w:val="28"/>
                <w:szCs w:val="28"/>
                <w:lang w:val="en-US"/>
              </w:rPr>
              <w:t xml:space="preserve">Overall survival SIII-stomach </w:t>
            </w:r>
          </w:p>
        </w:tc>
      </w:tr>
      <w:tr w:rsidR="00044EE9" w:rsidRPr="00044EE9" w14:paraId="4DB6A8A2" w14:textId="77777777" w:rsidTr="00C86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right w:val="nil"/>
            </w:tcBorders>
            <w:shd w:val="clear" w:color="auto" w:fill="FFFFFF" w:themeFill="background1"/>
          </w:tcPr>
          <w:p w14:paraId="630DA830" w14:textId="77777777" w:rsidR="006F4EB6" w:rsidRPr="00044EE9" w:rsidRDefault="006F4EB6" w:rsidP="00C86383">
            <w:pPr>
              <w:rPr>
                <w:lang w:val="en-US"/>
              </w:rPr>
            </w:pPr>
          </w:p>
        </w:tc>
        <w:tc>
          <w:tcPr>
            <w:tcW w:w="567" w:type="dxa"/>
            <w:tcBorders>
              <w:top w:val="nil"/>
              <w:right w:val="nil"/>
            </w:tcBorders>
            <w:shd w:val="clear" w:color="auto" w:fill="FFFFFF" w:themeFill="background1"/>
          </w:tcPr>
          <w:p w14:paraId="1DFA2A35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  <w:p w14:paraId="2131F4E5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044EE9">
              <w:rPr>
                <w:b/>
                <w:bCs/>
                <w:lang w:val="en-US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48CAD2A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44EE9">
              <w:rPr>
                <w:b/>
                <w:bCs/>
              </w:rPr>
              <w:t>Unadjusted</w:t>
            </w:r>
          </w:p>
          <w:p w14:paraId="73DBF208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44EE9">
              <w:rPr>
                <w:b/>
                <w:bCs/>
              </w:rPr>
              <w:t>HR (95% CI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7E10B93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F85EB2E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44EE9">
              <w:rPr>
                <w:b/>
                <w:bCs/>
              </w:rPr>
              <w:t>p-valu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F9C294F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44EE9">
              <w:rPr>
                <w:b/>
                <w:bCs/>
              </w:rPr>
              <w:t>Adjusted</w:t>
            </w:r>
          </w:p>
          <w:p w14:paraId="24E9C798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44EE9">
              <w:rPr>
                <w:b/>
                <w:bCs/>
              </w:rPr>
              <w:t>HR (95% CI)</w:t>
            </w:r>
          </w:p>
        </w:tc>
        <w:tc>
          <w:tcPr>
            <w:tcW w:w="1386" w:type="dxa"/>
            <w:tcBorders>
              <w:top w:val="nil"/>
              <w:left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379ACA7E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857070F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44EE9">
              <w:rPr>
                <w:b/>
                <w:bCs/>
              </w:rPr>
              <w:t>p-value</w:t>
            </w:r>
          </w:p>
        </w:tc>
      </w:tr>
      <w:tr w:rsidR="00044EE9" w:rsidRPr="00044EE9" w14:paraId="1DCC8263" w14:textId="77777777" w:rsidTr="00C86383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370350D" w14:textId="77777777" w:rsidR="006F4EB6" w:rsidRPr="00044EE9" w:rsidRDefault="006F4EB6" w:rsidP="00C86383">
            <w:r w:rsidRPr="00044EE9">
              <w:t>Age</w:t>
            </w:r>
          </w:p>
        </w:tc>
        <w:tc>
          <w:tcPr>
            <w:tcW w:w="567" w:type="dxa"/>
          </w:tcPr>
          <w:p w14:paraId="32B02AA3" w14:textId="77777777" w:rsidR="006F4EB6" w:rsidRPr="00044EE9" w:rsidRDefault="006F4EB6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2B606CE2" w14:textId="77777777" w:rsidR="006F4EB6" w:rsidRPr="00044EE9" w:rsidRDefault="006F4EB6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2D3DE063" w14:textId="77777777" w:rsidR="006F4EB6" w:rsidRPr="00044EE9" w:rsidRDefault="006F4EB6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4EE9">
              <w:t>0.015</w:t>
            </w:r>
          </w:p>
        </w:tc>
        <w:tc>
          <w:tcPr>
            <w:tcW w:w="2268" w:type="dxa"/>
          </w:tcPr>
          <w:p w14:paraId="39D5F7FA" w14:textId="77777777" w:rsidR="006F4EB6" w:rsidRPr="00044EE9" w:rsidRDefault="006F4EB6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86" w:type="dxa"/>
            <w:tcBorders>
              <w:right w:val="single" w:sz="4" w:space="0" w:color="BFBFBF" w:themeColor="background1" w:themeShade="BF"/>
            </w:tcBorders>
          </w:tcPr>
          <w:p w14:paraId="60970CA2" w14:textId="77777777" w:rsidR="006F4EB6" w:rsidRPr="00044EE9" w:rsidRDefault="006F4EB6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4EE9">
              <w:t>0.004</w:t>
            </w:r>
          </w:p>
        </w:tc>
      </w:tr>
      <w:tr w:rsidR="00044EE9" w:rsidRPr="00044EE9" w14:paraId="60585D14" w14:textId="77777777" w:rsidTr="00C86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9B2DA25" w14:textId="77777777" w:rsidR="006F4EB6" w:rsidRPr="00044EE9" w:rsidRDefault="006F4EB6" w:rsidP="00C86383">
            <w:pPr>
              <w:rPr>
                <w:b w:val="0"/>
                <w:bCs w:val="0"/>
              </w:rPr>
            </w:pPr>
            <w:r w:rsidRPr="00044EE9">
              <w:rPr>
                <w:b w:val="0"/>
                <w:bCs w:val="0"/>
              </w:rPr>
              <w:t>Continuous</w:t>
            </w:r>
          </w:p>
        </w:tc>
        <w:tc>
          <w:tcPr>
            <w:tcW w:w="567" w:type="dxa"/>
          </w:tcPr>
          <w:p w14:paraId="6D679089" w14:textId="77777777" w:rsidR="006F4EB6" w:rsidRPr="00044EE9" w:rsidRDefault="00EF0FD4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4EE9">
              <w:t>75</w:t>
            </w:r>
          </w:p>
        </w:tc>
        <w:tc>
          <w:tcPr>
            <w:tcW w:w="2126" w:type="dxa"/>
          </w:tcPr>
          <w:p w14:paraId="3920C278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4EE9">
              <w:t>1.03 (1.01-1.06)</w:t>
            </w:r>
          </w:p>
        </w:tc>
        <w:tc>
          <w:tcPr>
            <w:tcW w:w="1134" w:type="dxa"/>
          </w:tcPr>
          <w:p w14:paraId="38D1423F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bottom w:val="single" w:sz="4" w:space="0" w:color="BFBFBF" w:themeColor="background1" w:themeShade="BF"/>
            </w:tcBorders>
          </w:tcPr>
          <w:p w14:paraId="4EE73DC2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4EE9">
              <w:t>1.04 (1.01-1.07)</w:t>
            </w:r>
          </w:p>
        </w:tc>
        <w:tc>
          <w:tcPr>
            <w:tcW w:w="1386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8391146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44EE9" w:rsidRPr="00044EE9" w14:paraId="6880EB27" w14:textId="77777777" w:rsidTr="00C86383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8F7C060" w14:textId="77777777" w:rsidR="006F4EB6" w:rsidRPr="00044EE9" w:rsidRDefault="006F4EB6" w:rsidP="00C86383">
            <w:pPr>
              <w:rPr>
                <w:b w:val="0"/>
                <w:bCs w:val="0"/>
              </w:rPr>
            </w:pPr>
            <w:r w:rsidRPr="00044EE9">
              <w:t>Gender</w:t>
            </w:r>
          </w:p>
        </w:tc>
        <w:tc>
          <w:tcPr>
            <w:tcW w:w="567" w:type="dxa"/>
          </w:tcPr>
          <w:p w14:paraId="139C033C" w14:textId="77777777" w:rsidR="006F4EB6" w:rsidRPr="00044EE9" w:rsidRDefault="006F4EB6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6334DEE6" w14:textId="77777777" w:rsidR="006F4EB6" w:rsidRPr="00044EE9" w:rsidRDefault="006F4EB6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7E58100B" w14:textId="77777777" w:rsidR="006F4EB6" w:rsidRPr="00044EE9" w:rsidRDefault="006F4EB6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4EE9">
              <w:t>0.895</w:t>
            </w:r>
          </w:p>
        </w:tc>
        <w:tc>
          <w:tcPr>
            <w:tcW w:w="2268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136C64D1" w14:textId="77777777" w:rsidR="006F4EB6" w:rsidRPr="00044EE9" w:rsidRDefault="006F4EB6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black"/>
              </w:rPr>
            </w:pPr>
          </w:p>
        </w:tc>
        <w:tc>
          <w:tcPr>
            <w:tcW w:w="1386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0647247" w14:textId="77777777" w:rsidR="006F4EB6" w:rsidRPr="00044EE9" w:rsidRDefault="006F4EB6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black"/>
              </w:rPr>
            </w:pPr>
          </w:p>
        </w:tc>
      </w:tr>
      <w:tr w:rsidR="00044EE9" w:rsidRPr="00044EE9" w14:paraId="3EE1CAF4" w14:textId="77777777" w:rsidTr="00C86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4CA1D72" w14:textId="77777777" w:rsidR="00F83379" w:rsidRPr="00044EE9" w:rsidRDefault="00F83379" w:rsidP="00C86383">
            <w:pPr>
              <w:rPr>
                <w:b w:val="0"/>
                <w:bCs w:val="0"/>
              </w:rPr>
            </w:pPr>
            <w:r w:rsidRPr="00044EE9">
              <w:rPr>
                <w:b w:val="0"/>
                <w:bCs w:val="0"/>
              </w:rPr>
              <w:t>Female</w:t>
            </w:r>
          </w:p>
        </w:tc>
        <w:tc>
          <w:tcPr>
            <w:tcW w:w="567" w:type="dxa"/>
          </w:tcPr>
          <w:p w14:paraId="48D875EE" w14:textId="77777777" w:rsidR="00F83379" w:rsidRPr="00044EE9" w:rsidRDefault="00534395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4EE9">
              <w:t>26</w:t>
            </w:r>
          </w:p>
        </w:tc>
        <w:tc>
          <w:tcPr>
            <w:tcW w:w="2126" w:type="dxa"/>
          </w:tcPr>
          <w:p w14:paraId="33310B4C" w14:textId="77777777" w:rsidR="00F83379" w:rsidRPr="00044EE9" w:rsidRDefault="00F83379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4EE9">
              <w:t>1.00</w:t>
            </w:r>
          </w:p>
        </w:tc>
        <w:tc>
          <w:tcPr>
            <w:tcW w:w="1134" w:type="dxa"/>
          </w:tcPr>
          <w:p w14:paraId="7B8B224C" w14:textId="77777777" w:rsidR="00F83379" w:rsidRPr="00044EE9" w:rsidRDefault="00F83379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23AFA696" w14:textId="77777777" w:rsidR="00F83379" w:rsidRPr="00044EE9" w:rsidRDefault="00F83379" w:rsidP="00C86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4EE9">
              <w:t>-----</w:t>
            </w:r>
          </w:p>
        </w:tc>
        <w:tc>
          <w:tcPr>
            <w:tcW w:w="1386" w:type="dxa"/>
            <w:tcBorders>
              <w:right w:val="single" w:sz="4" w:space="0" w:color="BFBFBF" w:themeColor="background1" w:themeShade="BF"/>
            </w:tcBorders>
          </w:tcPr>
          <w:p w14:paraId="24968E67" w14:textId="77777777" w:rsidR="00F83379" w:rsidRPr="00044EE9" w:rsidRDefault="00F83379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black"/>
              </w:rPr>
            </w:pPr>
          </w:p>
        </w:tc>
      </w:tr>
      <w:tr w:rsidR="00044EE9" w:rsidRPr="00044EE9" w14:paraId="01067C67" w14:textId="77777777" w:rsidTr="00C86383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733BBB1" w14:textId="77777777" w:rsidR="00F83379" w:rsidRPr="00044EE9" w:rsidRDefault="00F83379" w:rsidP="00C86383">
            <w:pPr>
              <w:rPr>
                <w:b w:val="0"/>
                <w:bCs w:val="0"/>
              </w:rPr>
            </w:pPr>
            <w:r w:rsidRPr="00044EE9">
              <w:rPr>
                <w:b w:val="0"/>
                <w:bCs w:val="0"/>
              </w:rPr>
              <w:t>Male</w:t>
            </w:r>
          </w:p>
        </w:tc>
        <w:tc>
          <w:tcPr>
            <w:tcW w:w="567" w:type="dxa"/>
          </w:tcPr>
          <w:p w14:paraId="16B47954" w14:textId="77777777" w:rsidR="00F83379" w:rsidRPr="00044EE9" w:rsidRDefault="00534395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4EE9">
              <w:t>4</w:t>
            </w:r>
            <w:r w:rsidR="000968E7" w:rsidRPr="00044EE9">
              <w:t>9</w:t>
            </w:r>
          </w:p>
        </w:tc>
        <w:tc>
          <w:tcPr>
            <w:tcW w:w="2126" w:type="dxa"/>
          </w:tcPr>
          <w:p w14:paraId="249F4117" w14:textId="77777777" w:rsidR="00F83379" w:rsidRPr="00044EE9" w:rsidRDefault="00F83379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4EE9">
              <w:t>1.04  (0.59-1.85)</w:t>
            </w:r>
          </w:p>
        </w:tc>
        <w:tc>
          <w:tcPr>
            <w:tcW w:w="1134" w:type="dxa"/>
          </w:tcPr>
          <w:p w14:paraId="0C90E454" w14:textId="77777777" w:rsidR="00F83379" w:rsidRPr="00044EE9" w:rsidRDefault="00F83379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  <w:shd w:val="clear" w:color="auto" w:fill="auto"/>
          </w:tcPr>
          <w:p w14:paraId="2D941D3E" w14:textId="77777777" w:rsidR="00F83379" w:rsidRPr="00044EE9" w:rsidRDefault="00F83379" w:rsidP="00C86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4EE9">
              <w:t>-----</w:t>
            </w:r>
          </w:p>
        </w:tc>
        <w:tc>
          <w:tcPr>
            <w:tcW w:w="1386" w:type="dxa"/>
            <w:tcBorders>
              <w:right w:val="single" w:sz="4" w:space="0" w:color="BFBFBF" w:themeColor="background1" w:themeShade="BF"/>
            </w:tcBorders>
            <w:shd w:val="clear" w:color="auto" w:fill="auto"/>
          </w:tcPr>
          <w:p w14:paraId="2632AC3E" w14:textId="77777777" w:rsidR="00F83379" w:rsidRPr="00044EE9" w:rsidRDefault="00F83379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black"/>
              </w:rPr>
            </w:pPr>
          </w:p>
        </w:tc>
      </w:tr>
      <w:tr w:rsidR="00044EE9" w:rsidRPr="00044EE9" w14:paraId="54763323" w14:textId="77777777" w:rsidTr="00C86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0DF1F88" w14:textId="634E9B6B" w:rsidR="006F4EB6" w:rsidRPr="00044EE9" w:rsidRDefault="00EB494F" w:rsidP="00C86383">
            <w:r w:rsidRPr="00EB494F">
              <w:rPr>
                <w:color w:val="FF0000"/>
              </w:rPr>
              <w:t>Tumor stage</w:t>
            </w:r>
          </w:p>
        </w:tc>
        <w:tc>
          <w:tcPr>
            <w:tcW w:w="567" w:type="dxa"/>
          </w:tcPr>
          <w:p w14:paraId="3AC99360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6227AFB3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278C6076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4EE9">
              <w:t>&lt;0.001</w:t>
            </w:r>
          </w:p>
        </w:tc>
        <w:tc>
          <w:tcPr>
            <w:tcW w:w="2268" w:type="dxa"/>
          </w:tcPr>
          <w:p w14:paraId="4F5D6110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86" w:type="dxa"/>
            <w:tcBorders>
              <w:right w:val="single" w:sz="4" w:space="0" w:color="BFBFBF" w:themeColor="background1" w:themeShade="BF"/>
            </w:tcBorders>
          </w:tcPr>
          <w:p w14:paraId="4C61869E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4EE9">
              <w:t>&lt;0.001</w:t>
            </w:r>
          </w:p>
        </w:tc>
      </w:tr>
      <w:tr w:rsidR="00044EE9" w:rsidRPr="00044EE9" w14:paraId="6FD9748F" w14:textId="77777777" w:rsidTr="00C86383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594BA74" w14:textId="77777777" w:rsidR="006F4EB6" w:rsidRPr="00044EE9" w:rsidRDefault="006F4EB6" w:rsidP="00C86383">
            <w:pPr>
              <w:rPr>
                <w:b w:val="0"/>
                <w:bCs w:val="0"/>
              </w:rPr>
            </w:pPr>
            <w:r w:rsidRPr="00044EE9">
              <w:rPr>
                <w:b w:val="0"/>
                <w:bCs w:val="0"/>
              </w:rPr>
              <w:t>1</w:t>
            </w:r>
          </w:p>
        </w:tc>
        <w:tc>
          <w:tcPr>
            <w:tcW w:w="567" w:type="dxa"/>
          </w:tcPr>
          <w:p w14:paraId="45C1CDD4" w14:textId="77777777" w:rsidR="006F4EB6" w:rsidRPr="00044EE9" w:rsidRDefault="00534395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4EE9">
              <w:t>17</w:t>
            </w:r>
          </w:p>
        </w:tc>
        <w:tc>
          <w:tcPr>
            <w:tcW w:w="2126" w:type="dxa"/>
          </w:tcPr>
          <w:p w14:paraId="3702281D" w14:textId="77777777" w:rsidR="006F4EB6" w:rsidRPr="00044EE9" w:rsidRDefault="006F4EB6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4EE9">
              <w:t>1.00</w:t>
            </w:r>
          </w:p>
        </w:tc>
        <w:tc>
          <w:tcPr>
            <w:tcW w:w="1134" w:type="dxa"/>
          </w:tcPr>
          <w:p w14:paraId="68C9C22A" w14:textId="77777777" w:rsidR="006F4EB6" w:rsidRPr="00044EE9" w:rsidRDefault="006F4EB6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1F2AB919" w14:textId="77777777" w:rsidR="006F4EB6" w:rsidRPr="00044EE9" w:rsidRDefault="006F4EB6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4EE9">
              <w:t>1.00</w:t>
            </w:r>
          </w:p>
        </w:tc>
        <w:tc>
          <w:tcPr>
            <w:tcW w:w="1386" w:type="dxa"/>
            <w:tcBorders>
              <w:right w:val="single" w:sz="4" w:space="0" w:color="BFBFBF" w:themeColor="background1" w:themeShade="BF"/>
            </w:tcBorders>
          </w:tcPr>
          <w:p w14:paraId="450BC6E1" w14:textId="77777777" w:rsidR="006F4EB6" w:rsidRPr="00044EE9" w:rsidRDefault="006F4EB6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44EE9" w:rsidRPr="00044EE9" w14:paraId="5824E829" w14:textId="77777777" w:rsidTr="00C86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4599574" w14:textId="77777777" w:rsidR="006F4EB6" w:rsidRPr="00044EE9" w:rsidRDefault="006F4EB6" w:rsidP="00C86383">
            <w:pPr>
              <w:rPr>
                <w:b w:val="0"/>
                <w:bCs w:val="0"/>
              </w:rPr>
            </w:pPr>
            <w:r w:rsidRPr="00044EE9">
              <w:rPr>
                <w:b w:val="0"/>
                <w:bCs w:val="0"/>
              </w:rPr>
              <w:t>2</w:t>
            </w:r>
          </w:p>
        </w:tc>
        <w:tc>
          <w:tcPr>
            <w:tcW w:w="567" w:type="dxa"/>
          </w:tcPr>
          <w:p w14:paraId="7BC72E39" w14:textId="77777777" w:rsidR="006F4EB6" w:rsidRPr="00044EE9" w:rsidRDefault="00534395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4EE9">
              <w:t>25</w:t>
            </w:r>
          </w:p>
        </w:tc>
        <w:tc>
          <w:tcPr>
            <w:tcW w:w="2126" w:type="dxa"/>
          </w:tcPr>
          <w:p w14:paraId="23452B8F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4EE9">
              <w:t>2.6</w:t>
            </w:r>
            <w:r w:rsidR="00983F24" w:rsidRPr="00044EE9">
              <w:t>4</w:t>
            </w:r>
            <w:r w:rsidRPr="00044EE9">
              <w:t xml:space="preserve"> (0.96-7.2</w:t>
            </w:r>
            <w:r w:rsidR="00983F24" w:rsidRPr="00044EE9">
              <w:t>7</w:t>
            </w:r>
            <w:r w:rsidRPr="00044EE9">
              <w:t>)</w:t>
            </w:r>
          </w:p>
        </w:tc>
        <w:tc>
          <w:tcPr>
            <w:tcW w:w="1134" w:type="dxa"/>
          </w:tcPr>
          <w:p w14:paraId="2FA4C153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5E9965B7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4EE9">
              <w:t>5.5</w:t>
            </w:r>
            <w:r w:rsidR="00983F24" w:rsidRPr="00044EE9">
              <w:t>5</w:t>
            </w:r>
            <w:r w:rsidRPr="00044EE9">
              <w:t xml:space="preserve"> (1.2</w:t>
            </w:r>
            <w:r w:rsidR="00983F24" w:rsidRPr="00044EE9">
              <w:t>6</w:t>
            </w:r>
            <w:r w:rsidRPr="00044EE9">
              <w:t>-24.</w:t>
            </w:r>
            <w:r w:rsidR="00983F24" w:rsidRPr="00044EE9">
              <w:t>46</w:t>
            </w:r>
            <w:r w:rsidRPr="00044EE9">
              <w:t>)</w:t>
            </w:r>
          </w:p>
        </w:tc>
        <w:tc>
          <w:tcPr>
            <w:tcW w:w="1386" w:type="dxa"/>
            <w:tcBorders>
              <w:right w:val="single" w:sz="4" w:space="0" w:color="BFBFBF" w:themeColor="background1" w:themeShade="BF"/>
            </w:tcBorders>
          </w:tcPr>
          <w:p w14:paraId="3DE01225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44EE9" w:rsidRPr="00044EE9" w14:paraId="4BFDDA9E" w14:textId="77777777" w:rsidTr="00C86383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AEB5B1E" w14:textId="77777777" w:rsidR="006F4EB6" w:rsidRPr="00044EE9" w:rsidRDefault="006F4EB6" w:rsidP="00C86383">
            <w:pPr>
              <w:rPr>
                <w:b w:val="0"/>
                <w:bCs w:val="0"/>
              </w:rPr>
            </w:pPr>
            <w:r w:rsidRPr="00044EE9">
              <w:rPr>
                <w:b w:val="0"/>
                <w:bCs w:val="0"/>
              </w:rPr>
              <w:t>3</w:t>
            </w:r>
          </w:p>
        </w:tc>
        <w:tc>
          <w:tcPr>
            <w:tcW w:w="567" w:type="dxa"/>
          </w:tcPr>
          <w:p w14:paraId="521348CB" w14:textId="77777777" w:rsidR="006F4EB6" w:rsidRPr="00044EE9" w:rsidRDefault="00534395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4EE9">
              <w:t>2</w:t>
            </w:r>
            <w:r w:rsidR="0061651D" w:rsidRPr="00044EE9">
              <w:t>1</w:t>
            </w:r>
          </w:p>
        </w:tc>
        <w:tc>
          <w:tcPr>
            <w:tcW w:w="2126" w:type="dxa"/>
          </w:tcPr>
          <w:p w14:paraId="48DC64BE" w14:textId="77777777" w:rsidR="006F4EB6" w:rsidRPr="00044EE9" w:rsidRDefault="006F4EB6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4EE9">
              <w:t>7.</w:t>
            </w:r>
            <w:r w:rsidR="00983F24" w:rsidRPr="00044EE9">
              <w:t>0</w:t>
            </w:r>
            <w:r w:rsidR="0061651D" w:rsidRPr="00044EE9">
              <w:t>2</w:t>
            </w:r>
            <w:r w:rsidRPr="00044EE9">
              <w:t xml:space="preserve"> (2.</w:t>
            </w:r>
            <w:r w:rsidR="00983F24" w:rsidRPr="00044EE9">
              <w:t>5</w:t>
            </w:r>
            <w:r w:rsidR="0061651D" w:rsidRPr="00044EE9">
              <w:t>5</w:t>
            </w:r>
            <w:r w:rsidRPr="00044EE9">
              <w:t>-19.</w:t>
            </w:r>
            <w:r w:rsidR="00983F24" w:rsidRPr="00044EE9">
              <w:t>3</w:t>
            </w:r>
            <w:r w:rsidR="0061651D" w:rsidRPr="00044EE9">
              <w:t>1</w:t>
            </w:r>
            <w:r w:rsidRPr="00044EE9">
              <w:t>)</w:t>
            </w:r>
          </w:p>
        </w:tc>
        <w:tc>
          <w:tcPr>
            <w:tcW w:w="1134" w:type="dxa"/>
          </w:tcPr>
          <w:p w14:paraId="4A11B46D" w14:textId="77777777" w:rsidR="006F4EB6" w:rsidRPr="00044EE9" w:rsidRDefault="006F4EB6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2443868D" w14:textId="77777777" w:rsidR="006F4EB6" w:rsidRPr="00044EE9" w:rsidRDefault="006F4EB6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4EE9">
              <w:t>15.</w:t>
            </w:r>
            <w:r w:rsidR="00983F24" w:rsidRPr="00044EE9">
              <w:t>67</w:t>
            </w:r>
            <w:r w:rsidRPr="00044EE9">
              <w:t xml:space="preserve"> (3.</w:t>
            </w:r>
            <w:r w:rsidR="00983F24" w:rsidRPr="00044EE9">
              <w:t>45</w:t>
            </w:r>
            <w:r w:rsidRPr="00044EE9">
              <w:t>-71.</w:t>
            </w:r>
            <w:r w:rsidR="00983F24" w:rsidRPr="00044EE9">
              <w:t>13</w:t>
            </w:r>
            <w:r w:rsidRPr="00044EE9">
              <w:t>)</w:t>
            </w:r>
          </w:p>
        </w:tc>
        <w:tc>
          <w:tcPr>
            <w:tcW w:w="1386" w:type="dxa"/>
            <w:tcBorders>
              <w:right w:val="single" w:sz="4" w:space="0" w:color="BFBFBF" w:themeColor="background1" w:themeShade="BF"/>
            </w:tcBorders>
          </w:tcPr>
          <w:p w14:paraId="4D8D979A" w14:textId="77777777" w:rsidR="006F4EB6" w:rsidRPr="00044EE9" w:rsidRDefault="006F4EB6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44EE9" w:rsidRPr="00044EE9" w14:paraId="44CA7098" w14:textId="77777777" w:rsidTr="00C86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4B8B9E9" w14:textId="77777777" w:rsidR="006F4EB6" w:rsidRPr="00044EE9" w:rsidRDefault="006F4EB6" w:rsidP="00C86383">
            <w:pPr>
              <w:rPr>
                <w:b w:val="0"/>
                <w:bCs w:val="0"/>
              </w:rPr>
            </w:pPr>
            <w:r w:rsidRPr="00044EE9">
              <w:rPr>
                <w:b w:val="0"/>
                <w:bCs w:val="0"/>
              </w:rPr>
              <w:t>4</w:t>
            </w:r>
          </w:p>
        </w:tc>
        <w:tc>
          <w:tcPr>
            <w:tcW w:w="567" w:type="dxa"/>
          </w:tcPr>
          <w:p w14:paraId="1DC109AC" w14:textId="77777777" w:rsidR="006F4EB6" w:rsidRPr="00044EE9" w:rsidRDefault="00534395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4EE9">
              <w:t>1</w:t>
            </w:r>
            <w:r w:rsidR="0061651D" w:rsidRPr="00044EE9">
              <w:t>2</w:t>
            </w:r>
          </w:p>
        </w:tc>
        <w:tc>
          <w:tcPr>
            <w:tcW w:w="2126" w:type="dxa"/>
          </w:tcPr>
          <w:p w14:paraId="119CBFCA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4EE9">
              <w:t>1</w:t>
            </w:r>
            <w:r w:rsidR="00983F24" w:rsidRPr="00044EE9">
              <w:t>1</w:t>
            </w:r>
            <w:r w:rsidRPr="00044EE9">
              <w:t>.</w:t>
            </w:r>
            <w:r w:rsidR="0061651D" w:rsidRPr="00044EE9">
              <w:t>35</w:t>
            </w:r>
            <w:r w:rsidRPr="00044EE9">
              <w:t xml:space="preserve"> (3.</w:t>
            </w:r>
            <w:r w:rsidR="0061651D" w:rsidRPr="00044EE9">
              <w:t>77</w:t>
            </w:r>
            <w:r w:rsidRPr="00044EE9">
              <w:t>-3</w:t>
            </w:r>
            <w:r w:rsidR="0061651D" w:rsidRPr="00044EE9">
              <w:t>4.18</w:t>
            </w:r>
            <w:r w:rsidRPr="00044EE9">
              <w:t>)</w:t>
            </w:r>
          </w:p>
        </w:tc>
        <w:tc>
          <w:tcPr>
            <w:tcW w:w="1134" w:type="dxa"/>
          </w:tcPr>
          <w:p w14:paraId="4576539E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bottom w:val="single" w:sz="4" w:space="0" w:color="BFBFBF" w:themeColor="background1" w:themeShade="BF"/>
            </w:tcBorders>
          </w:tcPr>
          <w:p w14:paraId="6772A6D1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4EE9">
              <w:t>1</w:t>
            </w:r>
            <w:r w:rsidR="00983F24" w:rsidRPr="00044EE9">
              <w:t xml:space="preserve">9.06 </w:t>
            </w:r>
            <w:r w:rsidRPr="00044EE9">
              <w:t>(3.</w:t>
            </w:r>
            <w:r w:rsidR="00983F24" w:rsidRPr="00044EE9">
              <w:t>63</w:t>
            </w:r>
            <w:r w:rsidRPr="00044EE9">
              <w:t>-</w:t>
            </w:r>
            <w:r w:rsidR="00983F24" w:rsidRPr="00044EE9">
              <w:t>100.2</w:t>
            </w:r>
            <w:r w:rsidR="003C0644" w:rsidRPr="00044EE9">
              <w:t>0</w:t>
            </w:r>
            <w:r w:rsidRPr="00044EE9">
              <w:t>)</w:t>
            </w:r>
          </w:p>
        </w:tc>
        <w:tc>
          <w:tcPr>
            <w:tcW w:w="1386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47698A3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44EE9" w:rsidRPr="00044EE9" w14:paraId="29F36D45" w14:textId="77777777" w:rsidTr="00C86383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54E46B8" w14:textId="77777777" w:rsidR="006F4EB6" w:rsidRPr="00044EE9" w:rsidRDefault="008E37EB" w:rsidP="00C86383">
            <w:r w:rsidRPr="00044EE9">
              <w:t xml:space="preserve">Differention </w:t>
            </w:r>
            <w:r w:rsidR="006F4EB6" w:rsidRPr="00044EE9">
              <w:t>Grade</w:t>
            </w:r>
          </w:p>
        </w:tc>
        <w:tc>
          <w:tcPr>
            <w:tcW w:w="567" w:type="dxa"/>
          </w:tcPr>
          <w:p w14:paraId="46FBCFF8" w14:textId="77777777" w:rsidR="006F4EB6" w:rsidRPr="00044EE9" w:rsidRDefault="006F4EB6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45662FBD" w14:textId="77777777" w:rsidR="006F4EB6" w:rsidRPr="00044EE9" w:rsidRDefault="006F4EB6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7C424CE8" w14:textId="77777777" w:rsidR="006F4EB6" w:rsidRPr="00044EE9" w:rsidRDefault="006F4EB6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4EE9">
              <w:t>0.245</w:t>
            </w:r>
          </w:p>
        </w:tc>
        <w:tc>
          <w:tcPr>
            <w:tcW w:w="2268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168D6C06" w14:textId="77777777" w:rsidR="006F4EB6" w:rsidRPr="00044EE9" w:rsidRDefault="006F4EB6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86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A75F2E1" w14:textId="77777777" w:rsidR="006F4EB6" w:rsidRPr="00044EE9" w:rsidRDefault="006F4EB6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44EE9" w:rsidRPr="00044EE9" w14:paraId="789BB282" w14:textId="77777777" w:rsidTr="00C86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AB3A723" w14:textId="77777777" w:rsidR="00F83379" w:rsidRPr="00044EE9" w:rsidRDefault="00F83379" w:rsidP="00C86383">
            <w:pPr>
              <w:rPr>
                <w:b w:val="0"/>
                <w:bCs w:val="0"/>
              </w:rPr>
            </w:pPr>
            <w:r w:rsidRPr="00044EE9">
              <w:rPr>
                <w:b w:val="0"/>
                <w:bCs w:val="0"/>
              </w:rPr>
              <w:t>High</w:t>
            </w:r>
            <w:r w:rsidR="008E37EB" w:rsidRPr="00044EE9">
              <w:rPr>
                <w:b w:val="0"/>
                <w:bCs w:val="0"/>
              </w:rPr>
              <w:t>/</w:t>
            </w:r>
            <w:r w:rsidRPr="00044EE9">
              <w:rPr>
                <w:b w:val="0"/>
                <w:bCs w:val="0"/>
              </w:rPr>
              <w:t>moderate</w:t>
            </w:r>
          </w:p>
        </w:tc>
        <w:tc>
          <w:tcPr>
            <w:tcW w:w="567" w:type="dxa"/>
          </w:tcPr>
          <w:p w14:paraId="591FD6F6" w14:textId="77777777" w:rsidR="00F83379" w:rsidRPr="00044EE9" w:rsidRDefault="00534395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4EE9">
              <w:t>19</w:t>
            </w:r>
          </w:p>
        </w:tc>
        <w:tc>
          <w:tcPr>
            <w:tcW w:w="2126" w:type="dxa"/>
          </w:tcPr>
          <w:p w14:paraId="35866EEA" w14:textId="77777777" w:rsidR="00F83379" w:rsidRPr="00044EE9" w:rsidRDefault="00F83379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4EE9">
              <w:t>1.00</w:t>
            </w:r>
          </w:p>
        </w:tc>
        <w:tc>
          <w:tcPr>
            <w:tcW w:w="1134" w:type="dxa"/>
          </w:tcPr>
          <w:p w14:paraId="0159CECB" w14:textId="77777777" w:rsidR="00F83379" w:rsidRPr="00044EE9" w:rsidRDefault="00F83379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6D5EF5AB" w14:textId="77777777" w:rsidR="00F83379" w:rsidRPr="00044EE9" w:rsidRDefault="00F83379" w:rsidP="00C86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4EE9">
              <w:t>-----</w:t>
            </w:r>
          </w:p>
        </w:tc>
        <w:tc>
          <w:tcPr>
            <w:tcW w:w="1386" w:type="dxa"/>
            <w:tcBorders>
              <w:right w:val="single" w:sz="4" w:space="0" w:color="BFBFBF" w:themeColor="background1" w:themeShade="BF"/>
            </w:tcBorders>
          </w:tcPr>
          <w:p w14:paraId="6F039C9A" w14:textId="77777777" w:rsidR="00F83379" w:rsidRPr="00044EE9" w:rsidRDefault="00F83379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44EE9" w:rsidRPr="00044EE9" w14:paraId="5E58BD94" w14:textId="77777777" w:rsidTr="00C86383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81C1B18" w14:textId="77777777" w:rsidR="00F83379" w:rsidRPr="00044EE9" w:rsidRDefault="00F83379" w:rsidP="00C86383">
            <w:pPr>
              <w:rPr>
                <w:b w:val="0"/>
                <w:bCs w:val="0"/>
              </w:rPr>
            </w:pPr>
            <w:r w:rsidRPr="00044EE9">
              <w:rPr>
                <w:b w:val="0"/>
                <w:bCs w:val="0"/>
              </w:rPr>
              <w:t>Low</w:t>
            </w:r>
          </w:p>
        </w:tc>
        <w:tc>
          <w:tcPr>
            <w:tcW w:w="567" w:type="dxa"/>
          </w:tcPr>
          <w:p w14:paraId="3948108E" w14:textId="77777777" w:rsidR="00F83379" w:rsidRPr="00044EE9" w:rsidRDefault="00534395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4EE9">
              <w:t>56</w:t>
            </w:r>
          </w:p>
        </w:tc>
        <w:tc>
          <w:tcPr>
            <w:tcW w:w="2126" w:type="dxa"/>
          </w:tcPr>
          <w:p w14:paraId="1CAFF134" w14:textId="77777777" w:rsidR="00F83379" w:rsidRPr="00044EE9" w:rsidRDefault="00F83379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4EE9">
              <w:t>1.49 (0.76-2.91)</w:t>
            </w:r>
          </w:p>
        </w:tc>
        <w:tc>
          <w:tcPr>
            <w:tcW w:w="1134" w:type="dxa"/>
          </w:tcPr>
          <w:p w14:paraId="24C514A9" w14:textId="77777777" w:rsidR="00F83379" w:rsidRPr="00044EE9" w:rsidRDefault="00F83379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37B656C9" w14:textId="77777777" w:rsidR="00F83379" w:rsidRPr="00044EE9" w:rsidRDefault="00F83379" w:rsidP="00C86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4EE9">
              <w:t>-----</w:t>
            </w:r>
          </w:p>
        </w:tc>
        <w:tc>
          <w:tcPr>
            <w:tcW w:w="1386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92C2A1E" w14:textId="77777777" w:rsidR="00F83379" w:rsidRPr="00044EE9" w:rsidRDefault="00F83379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44EE9" w:rsidRPr="00044EE9" w14:paraId="69EE4B4D" w14:textId="77777777" w:rsidTr="00C86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D6DBA33" w14:textId="77777777" w:rsidR="006F4EB6" w:rsidRPr="00044EE9" w:rsidRDefault="006F4EB6" w:rsidP="00C86383">
            <w:pPr>
              <w:rPr>
                <w:b w:val="0"/>
                <w:bCs w:val="0"/>
              </w:rPr>
            </w:pPr>
            <w:r w:rsidRPr="00044EE9">
              <w:t>R-status</w:t>
            </w:r>
          </w:p>
        </w:tc>
        <w:tc>
          <w:tcPr>
            <w:tcW w:w="567" w:type="dxa"/>
          </w:tcPr>
          <w:p w14:paraId="458CEB6D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4A309794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4533E095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4EE9">
              <w:t>&lt;0.001</w:t>
            </w:r>
          </w:p>
        </w:tc>
        <w:tc>
          <w:tcPr>
            <w:tcW w:w="2268" w:type="dxa"/>
          </w:tcPr>
          <w:p w14:paraId="723B8978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86" w:type="dxa"/>
            <w:tcBorders>
              <w:right w:val="single" w:sz="4" w:space="0" w:color="BFBFBF" w:themeColor="background1" w:themeShade="BF"/>
            </w:tcBorders>
          </w:tcPr>
          <w:p w14:paraId="7115BC86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4EE9">
              <w:t>0.0</w:t>
            </w:r>
            <w:r w:rsidR="00564857" w:rsidRPr="00044EE9">
              <w:t>40</w:t>
            </w:r>
          </w:p>
        </w:tc>
      </w:tr>
      <w:tr w:rsidR="00044EE9" w:rsidRPr="00044EE9" w14:paraId="5417C2FC" w14:textId="77777777" w:rsidTr="00C86383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5CBB517" w14:textId="77777777" w:rsidR="006F4EB6" w:rsidRPr="00044EE9" w:rsidRDefault="006F4EB6" w:rsidP="00C86383">
            <w:pPr>
              <w:rPr>
                <w:b w:val="0"/>
                <w:bCs w:val="0"/>
              </w:rPr>
            </w:pPr>
            <w:r w:rsidRPr="00044EE9">
              <w:rPr>
                <w:b w:val="0"/>
                <w:bCs w:val="0"/>
              </w:rPr>
              <w:t>R0</w:t>
            </w:r>
          </w:p>
        </w:tc>
        <w:tc>
          <w:tcPr>
            <w:tcW w:w="567" w:type="dxa"/>
          </w:tcPr>
          <w:p w14:paraId="22EF37AE" w14:textId="77777777" w:rsidR="006F4EB6" w:rsidRPr="00044EE9" w:rsidRDefault="00534395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4EE9">
              <w:t>56</w:t>
            </w:r>
          </w:p>
        </w:tc>
        <w:tc>
          <w:tcPr>
            <w:tcW w:w="2126" w:type="dxa"/>
          </w:tcPr>
          <w:p w14:paraId="4E37DFA8" w14:textId="77777777" w:rsidR="006F4EB6" w:rsidRPr="00044EE9" w:rsidRDefault="006F4EB6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4EE9">
              <w:t>1.00</w:t>
            </w:r>
          </w:p>
        </w:tc>
        <w:tc>
          <w:tcPr>
            <w:tcW w:w="1134" w:type="dxa"/>
          </w:tcPr>
          <w:p w14:paraId="508C1AE1" w14:textId="77777777" w:rsidR="006F4EB6" w:rsidRPr="00044EE9" w:rsidRDefault="006F4EB6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29F00454" w14:textId="77777777" w:rsidR="006F4EB6" w:rsidRPr="00044EE9" w:rsidRDefault="006F4EB6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4EE9">
              <w:t>1.00</w:t>
            </w:r>
          </w:p>
        </w:tc>
        <w:tc>
          <w:tcPr>
            <w:tcW w:w="1386" w:type="dxa"/>
            <w:tcBorders>
              <w:right w:val="single" w:sz="4" w:space="0" w:color="BFBFBF" w:themeColor="background1" w:themeShade="BF"/>
            </w:tcBorders>
          </w:tcPr>
          <w:p w14:paraId="77E2D524" w14:textId="77777777" w:rsidR="006F4EB6" w:rsidRPr="00044EE9" w:rsidRDefault="006F4EB6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44EE9" w:rsidRPr="00044EE9" w14:paraId="5676B0D9" w14:textId="77777777" w:rsidTr="00C86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EA00F98" w14:textId="77777777" w:rsidR="006F4EB6" w:rsidRPr="00044EE9" w:rsidRDefault="006F4EB6" w:rsidP="00C86383">
            <w:pPr>
              <w:rPr>
                <w:b w:val="0"/>
                <w:bCs w:val="0"/>
              </w:rPr>
            </w:pPr>
            <w:r w:rsidRPr="00044EE9">
              <w:rPr>
                <w:b w:val="0"/>
                <w:bCs w:val="0"/>
              </w:rPr>
              <w:t>R1-R2</w:t>
            </w:r>
          </w:p>
        </w:tc>
        <w:tc>
          <w:tcPr>
            <w:tcW w:w="567" w:type="dxa"/>
          </w:tcPr>
          <w:p w14:paraId="4D831016" w14:textId="77777777" w:rsidR="006F4EB6" w:rsidRPr="00044EE9" w:rsidRDefault="00534395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4EE9">
              <w:t>22</w:t>
            </w:r>
          </w:p>
        </w:tc>
        <w:tc>
          <w:tcPr>
            <w:tcW w:w="2126" w:type="dxa"/>
          </w:tcPr>
          <w:p w14:paraId="380CFBFA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4EE9">
              <w:t>3.47 (1.88-6.40)</w:t>
            </w:r>
          </w:p>
        </w:tc>
        <w:tc>
          <w:tcPr>
            <w:tcW w:w="1134" w:type="dxa"/>
          </w:tcPr>
          <w:p w14:paraId="652B7372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4EF8BD25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4EE9">
              <w:t>2.</w:t>
            </w:r>
            <w:r w:rsidR="00564857" w:rsidRPr="00044EE9">
              <w:t>.20</w:t>
            </w:r>
            <w:r w:rsidRPr="00044EE9">
              <w:t xml:space="preserve"> (1.0</w:t>
            </w:r>
            <w:r w:rsidR="00564857" w:rsidRPr="00044EE9">
              <w:t>4-</w:t>
            </w:r>
            <w:r w:rsidRPr="00044EE9">
              <w:t>4.</w:t>
            </w:r>
            <w:r w:rsidR="00564857" w:rsidRPr="00044EE9">
              <w:t>68)</w:t>
            </w:r>
          </w:p>
        </w:tc>
        <w:tc>
          <w:tcPr>
            <w:tcW w:w="1386" w:type="dxa"/>
            <w:tcBorders>
              <w:right w:val="single" w:sz="4" w:space="0" w:color="BFBFBF" w:themeColor="background1" w:themeShade="BF"/>
            </w:tcBorders>
          </w:tcPr>
          <w:p w14:paraId="377D2163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44EE9" w:rsidRPr="00044EE9" w14:paraId="4B4E6627" w14:textId="77777777" w:rsidTr="00C86383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26B6587" w14:textId="1746497C" w:rsidR="006F4EB6" w:rsidRPr="00044EE9" w:rsidRDefault="006F4EB6" w:rsidP="00C86383">
            <w:r w:rsidRPr="00044EE9">
              <w:t>CD68</w:t>
            </w:r>
          </w:p>
        </w:tc>
        <w:tc>
          <w:tcPr>
            <w:tcW w:w="567" w:type="dxa"/>
          </w:tcPr>
          <w:p w14:paraId="0D22A6B7" w14:textId="77777777" w:rsidR="006F4EB6" w:rsidRPr="00044EE9" w:rsidRDefault="006F4EB6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05627694" w14:textId="77777777" w:rsidR="006F4EB6" w:rsidRPr="00044EE9" w:rsidRDefault="006F4EB6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2D6BB2CE" w14:textId="77777777" w:rsidR="006F4EB6" w:rsidRPr="00044EE9" w:rsidRDefault="006F4EB6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4EE9">
              <w:t>0.003</w:t>
            </w:r>
          </w:p>
        </w:tc>
        <w:tc>
          <w:tcPr>
            <w:tcW w:w="2268" w:type="dxa"/>
          </w:tcPr>
          <w:p w14:paraId="17B754AB" w14:textId="77777777" w:rsidR="006F4EB6" w:rsidRPr="00044EE9" w:rsidRDefault="006F4EB6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86" w:type="dxa"/>
            <w:tcBorders>
              <w:right w:val="single" w:sz="4" w:space="0" w:color="BFBFBF" w:themeColor="background1" w:themeShade="BF"/>
            </w:tcBorders>
          </w:tcPr>
          <w:p w14:paraId="6F37D0B3" w14:textId="77777777" w:rsidR="006F4EB6" w:rsidRPr="00044EE9" w:rsidRDefault="006F4EB6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4EE9">
              <w:t>0.2</w:t>
            </w:r>
            <w:r w:rsidR="00564857" w:rsidRPr="00044EE9">
              <w:t>98</w:t>
            </w:r>
          </w:p>
        </w:tc>
      </w:tr>
      <w:tr w:rsidR="00044EE9" w:rsidRPr="00044EE9" w14:paraId="2E0A5E8F" w14:textId="77777777" w:rsidTr="00C86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9B1BB37" w14:textId="77777777" w:rsidR="006F4EB6" w:rsidRPr="00044EE9" w:rsidRDefault="006F4EB6" w:rsidP="00C86383">
            <w:pPr>
              <w:rPr>
                <w:b w:val="0"/>
                <w:bCs w:val="0"/>
              </w:rPr>
            </w:pPr>
            <w:r w:rsidRPr="00044EE9">
              <w:rPr>
                <w:b w:val="0"/>
                <w:bCs w:val="0"/>
              </w:rPr>
              <w:t>Low (0-1)</w:t>
            </w:r>
          </w:p>
        </w:tc>
        <w:tc>
          <w:tcPr>
            <w:tcW w:w="567" w:type="dxa"/>
          </w:tcPr>
          <w:p w14:paraId="5267E6AD" w14:textId="77777777" w:rsidR="006F4EB6" w:rsidRPr="00044EE9" w:rsidRDefault="00534395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4EE9">
              <w:t>47</w:t>
            </w:r>
          </w:p>
        </w:tc>
        <w:tc>
          <w:tcPr>
            <w:tcW w:w="2126" w:type="dxa"/>
          </w:tcPr>
          <w:p w14:paraId="77094F70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4EE9">
              <w:t>1.00</w:t>
            </w:r>
          </w:p>
        </w:tc>
        <w:tc>
          <w:tcPr>
            <w:tcW w:w="1134" w:type="dxa"/>
          </w:tcPr>
          <w:p w14:paraId="3B397EAA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27BD06B7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4EE9">
              <w:t>1.00</w:t>
            </w:r>
          </w:p>
        </w:tc>
        <w:tc>
          <w:tcPr>
            <w:tcW w:w="1386" w:type="dxa"/>
            <w:tcBorders>
              <w:right w:val="single" w:sz="4" w:space="0" w:color="BFBFBF" w:themeColor="background1" w:themeShade="BF"/>
            </w:tcBorders>
          </w:tcPr>
          <w:p w14:paraId="19B774D9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44EE9" w:rsidRPr="00044EE9" w14:paraId="75ECD132" w14:textId="77777777" w:rsidTr="00C86383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EDA507D" w14:textId="77777777" w:rsidR="006F4EB6" w:rsidRPr="00044EE9" w:rsidRDefault="006F4EB6" w:rsidP="00C86383">
            <w:pPr>
              <w:rPr>
                <w:b w:val="0"/>
                <w:bCs w:val="0"/>
              </w:rPr>
            </w:pPr>
            <w:r w:rsidRPr="00044EE9">
              <w:rPr>
                <w:b w:val="0"/>
                <w:bCs w:val="0"/>
              </w:rPr>
              <w:t>High (2)</w:t>
            </w:r>
          </w:p>
        </w:tc>
        <w:tc>
          <w:tcPr>
            <w:tcW w:w="567" w:type="dxa"/>
          </w:tcPr>
          <w:p w14:paraId="784EC29E" w14:textId="77777777" w:rsidR="006F4EB6" w:rsidRPr="00044EE9" w:rsidRDefault="00534395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4EE9">
              <w:t>22</w:t>
            </w:r>
          </w:p>
        </w:tc>
        <w:tc>
          <w:tcPr>
            <w:tcW w:w="2126" w:type="dxa"/>
          </w:tcPr>
          <w:p w14:paraId="008D273B" w14:textId="77777777" w:rsidR="006F4EB6" w:rsidRPr="00044EE9" w:rsidRDefault="006F4EB6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4EE9">
              <w:t>2.48 (1.36-4.53)</w:t>
            </w:r>
          </w:p>
        </w:tc>
        <w:tc>
          <w:tcPr>
            <w:tcW w:w="1134" w:type="dxa"/>
          </w:tcPr>
          <w:p w14:paraId="4226B16A" w14:textId="77777777" w:rsidR="006F4EB6" w:rsidRPr="00044EE9" w:rsidRDefault="006F4EB6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61710513" w14:textId="77777777" w:rsidR="006F4EB6" w:rsidRPr="00044EE9" w:rsidRDefault="006F4EB6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4EE9">
              <w:t>1.4</w:t>
            </w:r>
            <w:r w:rsidR="00564857" w:rsidRPr="00044EE9">
              <w:t>5</w:t>
            </w:r>
            <w:r w:rsidRPr="00044EE9">
              <w:t xml:space="preserve"> (0.7</w:t>
            </w:r>
            <w:r w:rsidR="00564857" w:rsidRPr="00044EE9">
              <w:t>2</w:t>
            </w:r>
            <w:r w:rsidRPr="00044EE9">
              <w:t>-2.9</w:t>
            </w:r>
            <w:r w:rsidR="00564857" w:rsidRPr="00044EE9">
              <w:t>3</w:t>
            </w:r>
            <w:r w:rsidRPr="00044EE9">
              <w:t>)</w:t>
            </w:r>
          </w:p>
        </w:tc>
        <w:tc>
          <w:tcPr>
            <w:tcW w:w="1386" w:type="dxa"/>
            <w:tcBorders>
              <w:right w:val="single" w:sz="4" w:space="0" w:color="BFBFBF" w:themeColor="background1" w:themeShade="BF"/>
            </w:tcBorders>
          </w:tcPr>
          <w:p w14:paraId="47DC9FD7" w14:textId="77777777" w:rsidR="006F4EB6" w:rsidRPr="00044EE9" w:rsidRDefault="006F4EB6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44EE9" w:rsidRPr="00044EE9" w14:paraId="2E048D1B" w14:textId="77777777" w:rsidTr="00C86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922600E" w14:textId="7E7DCD25" w:rsidR="006F4EB6" w:rsidRPr="00044EE9" w:rsidRDefault="006F4EB6" w:rsidP="00C86383">
            <w:pPr>
              <w:rPr>
                <w:b w:val="0"/>
                <w:bCs w:val="0"/>
              </w:rPr>
            </w:pPr>
            <w:r w:rsidRPr="00044EE9">
              <w:t>CD163</w:t>
            </w:r>
          </w:p>
        </w:tc>
        <w:tc>
          <w:tcPr>
            <w:tcW w:w="567" w:type="dxa"/>
          </w:tcPr>
          <w:p w14:paraId="56CBBA59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60B8CA30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2C3175D2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4EE9">
              <w:t>&lt;0.001</w:t>
            </w:r>
          </w:p>
        </w:tc>
        <w:tc>
          <w:tcPr>
            <w:tcW w:w="2268" w:type="dxa"/>
          </w:tcPr>
          <w:p w14:paraId="0081BFBA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86" w:type="dxa"/>
            <w:tcBorders>
              <w:right w:val="single" w:sz="4" w:space="0" w:color="BFBFBF" w:themeColor="background1" w:themeShade="BF"/>
            </w:tcBorders>
          </w:tcPr>
          <w:p w14:paraId="0CA4EC29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4EE9">
              <w:t>0.</w:t>
            </w:r>
            <w:r w:rsidR="00564857" w:rsidRPr="00044EE9">
              <w:t>663</w:t>
            </w:r>
          </w:p>
        </w:tc>
      </w:tr>
      <w:tr w:rsidR="00044EE9" w:rsidRPr="00044EE9" w14:paraId="4FEAC80D" w14:textId="77777777" w:rsidTr="00C86383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FA60A3A" w14:textId="77777777" w:rsidR="006F4EB6" w:rsidRPr="00044EE9" w:rsidRDefault="006F4EB6" w:rsidP="00C86383">
            <w:pPr>
              <w:rPr>
                <w:b w:val="0"/>
                <w:bCs w:val="0"/>
              </w:rPr>
            </w:pPr>
            <w:r w:rsidRPr="00044EE9">
              <w:rPr>
                <w:b w:val="0"/>
                <w:bCs w:val="0"/>
              </w:rPr>
              <w:t>Low (0-1)</w:t>
            </w:r>
          </w:p>
        </w:tc>
        <w:tc>
          <w:tcPr>
            <w:tcW w:w="567" w:type="dxa"/>
          </w:tcPr>
          <w:p w14:paraId="1FE34B38" w14:textId="77777777" w:rsidR="006F4EB6" w:rsidRPr="00044EE9" w:rsidRDefault="00534395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4EE9">
              <w:t>52</w:t>
            </w:r>
          </w:p>
        </w:tc>
        <w:tc>
          <w:tcPr>
            <w:tcW w:w="2126" w:type="dxa"/>
          </w:tcPr>
          <w:p w14:paraId="6DC9740A" w14:textId="77777777" w:rsidR="006F4EB6" w:rsidRPr="00044EE9" w:rsidRDefault="006F4EB6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4EE9">
              <w:t>1.00</w:t>
            </w:r>
          </w:p>
        </w:tc>
        <w:tc>
          <w:tcPr>
            <w:tcW w:w="1134" w:type="dxa"/>
          </w:tcPr>
          <w:p w14:paraId="64759586" w14:textId="77777777" w:rsidR="006F4EB6" w:rsidRPr="00044EE9" w:rsidRDefault="006F4EB6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0DF6131E" w14:textId="77777777" w:rsidR="006F4EB6" w:rsidRPr="00044EE9" w:rsidRDefault="006F4EB6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4EE9">
              <w:t>1.00</w:t>
            </w:r>
          </w:p>
        </w:tc>
        <w:tc>
          <w:tcPr>
            <w:tcW w:w="1386" w:type="dxa"/>
            <w:tcBorders>
              <w:right w:val="single" w:sz="4" w:space="0" w:color="BFBFBF" w:themeColor="background1" w:themeShade="BF"/>
            </w:tcBorders>
          </w:tcPr>
          <w:p w14:paraId="34482CC8" w14:textId="77777777" w:rsidR="006F4EB6" w:rsidRPr="00044EE9" w:rsidRDefault="006F4EB6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44EE9" w:rsidRPr="00044EE9" w14:paraId="47155F15" w14:textId="77777777" w:rsidTr="00C86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D097AED" w14:textId="77777777" w:rsidR="006F4EB6" w:rsidRPr="00044EE9" w:rsidRDefault="006F4EB6" w:rsidP="00C86383">
            <w:pPr>
              <w:rPr>
                <w:b w:val="0"/>
                <w:bCs w:val="0"/>
              </w:rPr>
            </w:pPr>
            <w:r w:rsidRPr="00044EE9">
              <w:rPr>
                <w:b w:val="0"/>
                <w:bCs w:val="0"/>
              </w:rPr>
              <w:t>High (2)</w:t>
            </w:r>
          </w:p>
        </w:tc>
        <w:tc>
          <w:tcPr>
            <w:tcW w:w="567" w:type="dxa"/>
          </w:tcPr>
          <w:p w14:paraId="6FBDDEFD" w14:textId="77777777" w:rsidR="006F4EB6" w:rsidRPr="00044EE9" w:rsidRDefault="00534395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4EE9">
              <w:t>19</w:t>
            </w:r>
          </w:p>
        </w:tc>
        <w:tc>
          <w:tcPr>
            <w:tcW w:w="2126" w:type="dxa"/>
          </w:tcPr>
          <w:p w14:paraId="62208AB7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4EE9">
              <w:t>3.05 (1.66-5.61)</w:t>
            </w:r>
          </w:p>
        </w:tc>
        <w:tc>
          <w:tcPr>
            <w:tcW w:w="1134" w:type="dxa"/>
          </w:tcPr>
          <w:p w14:paraId="15768399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bottom w:val="single" w:sz="4" w:space="0" w:color="BFBFBF" w:themeColor="background1" w:themeShade="BF"/>
            </w:tcBorders>
          </w:tcPr>
          <w:p w14:paraId="7EA33462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4EE9">
              <w:t>0.</w:t>
            </w:r>
            <w:r w:rsidR="00564857" w:rsidRPr="00044EE9">
              <w:t>70</w:t>
            </w:r>
            <w:r w:rsidRPr="00044EE9">
              <w:t xml:space="preserve"> (0.14-3.</w:t>
            </w:r>
            <w:r w:rsidR="00564857" w:rsidRPr="00044EE9">
              <w:t>57)</w:t>
            </w:r>
          </w:p>
        </w:tc>
        <w:tc>
          <w:tcPr>
            <w:tcW w:w="1386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61D8F75" w14:textId="77777777" w:rsidR="006F4EB6" w:rsidRPr="00044EE9" w:rsidRDefault="006F4EB6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44EE9" w:rsidRPr="00044EE9" w14:paraId="25FC25B4" w14:textId="77777777" w:rsidTr="00C86383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9ED91D5" w14:textId="77777777" w:rsidR="006F4EB6" w:rsidRPr="00044EE9" w:rsidRDefault="006F4EB6" w:rsidP="00C86383">
            <w:r w:rsidRPr="00044EE9">
              <w:t>MARCO</w:t>
            </w:r>
          </w:p>
        </w:tc>
        <w:tc>
          <w:tcPr>
            <w:tcW w:w="567" w:type="dxa"/>
          </w:tcPr>
          <w:p w14:paraId="4A004CC1" w14:textId="77777777" w:rsidR="006F4EB6" w:rsidRPr="00044EE9" w:rsidRDefault="006F4EB6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088D60AF" w14:textId="77777777" w:rsidR="006F4EB6" w:rsidRPr="00044EE9" w:rsidRDefault="006F4EB6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32C2C183" w14:textId="77777777" w:rsidR="006F4EB6" w:rsidRPr="00044EE9" w:rsidRDefault="006F4EB6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4EE9">
              <w:t>0.102</w:t>
            </w:r>
          </w:p>
        </w:tc>
        <w:tc>
          <w:tcPr>
            <w:tcW w:w="2268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7486914F" w14:textId="77777777" w:rsidR="006F4EB6" w:rsidRPr="00044EE9" w:rsidRDefault="006F4EB6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86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98171EB" w14:textId="77777777" w:rsidR="006F4EB6" w:rsidRPr="00044EE9" w:rsidRDefault="006F4EB6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44EE9" w:rsidRPr="00044EE9" w14:paraId="5810DE25" w14:textId="77777777" w:rsidTr="00C86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53F425B" w14:textId="77777777" w:rsidR="00F83379" w:rsidRPr="00044EE9" w:rsidRDefault="00F83379" w:rsidP="00C86383">
            <w:pPr>
              <w:rPr>
                <w:b w:val="0"/>
                <w:bCs w:val="0"/>
              </w:rPr>
            </w:pPr>
            <w:r w:rsidRPr="00044EE9">
              <w:rPr>
                <w:b w:val="0"/>
                <w:bCs w:val="0"/>
              </w:rPr>
              <w:t>Low (0-1)</w:t>
            </w:r>
          </w:p>
        </w:tc>
        <w:tc>
          <w:tcPr>
            <w:tcW w:w="567" w:type="dxa"/>
          </w:tcPr>
          <w:p w14:paraId="76E18056" w14:textId="77777777" w:rsidR="00F83379" w:rsidRPr="00044EE9" w:rsidRDefault="00534395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4EE9">
              <w:t>71</w:t>
            </w:r>
          </w:p>
        </w:tc>
        <w:tc>
          <w:tcPr>
            <w:tcW w:w="2126" w:type="dxa"/>
          </w:tcPr>
          <w:p w14:paraId="440556EE" w14:textId="77777777" w:rsidR="00F83379" w:rsidRPr="00044EE9" w:rsidRDefault="00F83379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4EE9">
              <w:t>1.00</w:t>
            </w:r>
          </w:p>
        </w:tc>
        <w:tc>
          <w:tcPr>
            <w:tcW w:w="1134" w:type="dxa"/>
          </w:tcPr>
          <w:p w14:paraId="1BE4D3B0" w14:textId="77777777" w:rsidR="00F83379" w:rsidRPr="00044EE9" w:rsidRDefault="00F83379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3499B7A4" w14:textId="77777777" w:rsidR="00F83379" w:rsidRPr="00044EE9" w:rsidRDefault="00F83379" w:rsidP="00C86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4EE9">
              <w:t>-----</w:t>
            </w:r>
          </w:p>
        </w:tc>
        <w:tc>
          <w:tcPr>
            <w:tcW w:w="1386" w:type="dxa"/>
            <w:tcBorders>
              <w:right w:val="single" w:sz="4" w:space="0" w:color="BFBFBF" w:themeColor="background1" w:themeShade="BF"/>
            </w:tcBorders>
          </w:tcPr>
          <w:p w14:paraId="0826EAF8" w14:textId="77777777" w:rsidR="00F83379" w:rsidRPr="00044EE9" w:rsidRDefault="00CE5EBD" w:rsidP="00CE5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4EE9">
              <w:t>-----</w:t>
            </w:r>
          </w:p>
        </w:tc>
      </w:tr>
      <w:tr w:rsidR="00044EE9" w:rsidRPr="00044EE9" w14:paraId="6126BCFE" w14:textId="77777777" w:rsidTr="00C86383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A27182C" w14:textId="77777777" w:rsidR="00F83379" w:rsidRPr="00044EE9" w:rsidRDefault="00F83379" w:rsidP="00C86383">
            <w:pPr>
              <w:rPr>
                <w:b w:val="0"/>
                <w:bCs w:val="0"/>
              </w:rPr>
            </w:pPr>
            <w:r w:rsidRPr="00044EE9">
              <w:rPr>
                <w:b w:val="0"/>
                <w:bCs w:val="0"/>
              </w:rPr>
              <w:t>High (2)</w:t>
            </w:r>
          </w:p>
        </w:tc>
        <w:tc>
          <w:tcPr>
            <w:tcW w:w="567" w:type="dxa"/>
          </w:tcPr>
          <w:p w14:paraId="68D70495" w14:textId="77777777" w:rsidR="00F83379" w:rsidRPr="00044EE9" w:rsidRDefault="00534395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4EE9">
              <w:t>2</w:t>
            </w:r>
          </w:p>
        </w:tc>
        <w:tc>
          <w:tcPr>
            <w:tcW w:w="2126" w:type="dxa"/>
          </w:tcPr>
          <w:p w14:paraId="1BD7B59A" w14:textId="77777777" w:rsidR="00F83379" w:rsidRPr="00044EE9" w:rsidRDefault="00F83379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4EE9">
              <w:t>3.33 (0.79-14.11)</w:t>
            </w:r>
          </w:p>
        </w:tc>
        <w:tc>
          <w:tcPr>
            <w:tcW w:w="1134" w:type="dxa"/>
          </w:tcPr>
          <w:p w14:paraId="3D5E96E2" w14:textId="77777777" w:rsidR="00F83379" w:rsidRPr="00044EE9" w:rsidRDefault="00F83379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  <w:shd w:val="clear" w:color="auto" w:fill="auto"/>
          </w:tcPr>
          <w:p w14:paraId="70CF2FF2" w14:textId="77777777" w:rsidR="00F83379" w:rsidRPr="00044EE9" w:rsidRDefault="00F83379" w:rsidP="00C86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4EE9">
              <w:t>-----</w:t>
            </w:r>
          </w:p>
        </w:tc>
        <w:tc>
          <w:tcPr>
            <w:tcW w:w="1386" w:type="dxa"/>
            <w:tcBorders>
              <w:right w:val="single" w:sz="4" w:space="0" w:color="BFBFBF" w:themeColor="background1" w:themeShade="BF"/>
            </w:tcBorders>
            <w:shd w:val="clear" w:color="auto" w:fill="auto"/>
          </w:tcPr>
          <w:p w14:paraId="576F3A91" w14:textId="77777777" w:rsidR="00F83379" w:rsidRPr="00044EE9" w:rsidRDefault="00CE5EBD" w:rsidP="00CE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4EE9">
              <w:t>-----</w:t>
            </w:r>
          </w:p>
        </w:tc>
      </w:tr>
      <w:tr w:rsidR="00044EE9" w:rsidRPr="00044EE9" w14:paraId="1BDD372B" w14:textId="77777777" w:rsidTr="001A3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62D40D4" w14:textId="77777777" w:rsidR="001A3A0C" w:rsidRPr="00044EE9" w:rsidRDefault="001A3A0C" w:rsidP="00C86383">
            <w:r w:rsidRPr="00044EE9">
              <w:t>Adjuvant treatment</w:t>
            </w:r>
          </w:p>
        </w:tc>
        <w:tc>
          <w:tcPr>
            <w:tcW w:w="567" w:type="dxa"/>
          </w:tcPr>
          <w:p w14:paraId="311CD5B7" w14:textId="77777777" w:rsidR="001A3A0C" w:rsidRPr="00044EE9" w:rsidRDefault="001A3A0C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3A3F9902" w14:textId="77777777" w:rsidR="001A3A0C" w:rsidRPr="00044EE9" w:rsidRDefault="001A3A0C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34DDBF2A" w14:textId="77777777" w:rsidR="001A3A0C" w:rsidRPr="00044EE9" w:rsidRDefault="00CE5EBD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4EE9">
              <w:t>0.536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14:paraId="39FB7524" w14:textId="77777777" w:rsidR="001A3A0C" w:rsidRPr="00044EE9" w:rsidRDefault="001A3A0C" w:rsidP="00C86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86" w:type="dxa"/>
            <w:tcBorders>
              <w:right w:val="single" w:sz="4" w:space="0" w:color="BFBFBF" w:themeColor="background1" w:themeShade="BF"/>
            </w:tcBorders>
            <w:shd w:val="clear" w:color="auto" w:fill="EDEDED" w:themeFill="accent3" w:themeFillTint="33"/>
          </w:tcPr>
          <w:p w14:paraId="7EC9B978" w14:textId="77777777" w:rsidR="001A3A0C" w:rsidRPr="00044EE9" w:rsidRDefault="001A3A0C" w:rsidP="00CE5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44EE9" w:rsidRPr="00044EE9" w14:paraId="63588C9A" w14:textId="77777777" w:rsidTr="00C86383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09A28CB" w14:textId="77777777" w:rsidR="001A3A0C" w:rsidRPr="00044EE9" w:rsidRDefault="001A3A0C" w:rsidP="00C86383">
            <w:pPr>
              <w:rPr>
                <w:b w:val="0"/>
                <w:bCs w:val="0"/>
              </w:rPr>
            </w:pPr>
            <w:r w:rsidRPr="00044EE9">
              <w:rPr>
                <w:b w:val="0"/>
                <w:bCs w:val="0"/>
              </w:rPr>
              <w:t>Yes</w:t>
            </w:r>
          </w:p>
        </w:tc>
        <w:tc>
          <w:tcPr>
            <w:tcW w:w="567" w:type="dxa"/>
          </w:tcPr>
          <w:p w14:paraId="051BA1C2" w14:textId="77777777" w:rsidR="001A3A0C" w:rsidRPr="00044EE9" w:rsidRDefault="001A3A0C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4EE9">
              <w:t>5</w:t>
            </w:r>
          </w:p>
        </w:tc>
        <w:tc>
          <w:tcPr>
            <w:tcW w:w="2126" w:type="dxa"/>
          </w:tcPr>
          <w:p w14:paraId="101930D3" w14:textId="77777777" w:rsidR="001A3A0C" w:rsidRPr="00044EE9" w:rsidRDefault="001A3A0C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4EE9">
              <w:t>1.38 (0.50-3.85)</w:t>
            </w:r>
          </w:p>
        </w:tc>
        <w:tc>
          <w:tcPr>
            <w:tcW w:w="1134" w:type="dxa"/>
          </w:tcPr>
          <w:p w14:paraId="3172BB9C" w14:textId="77777777" w:rsidR="001A3A0C" w:rsidRPr="00044EE9" w:rsidRDefault="001A3A0C" w:rsidP="00C8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  <w:shd w:val="clear" w:color="auto" w:fill="auto"/>
          </w:tcPr>
          <w:p w14:paraId="199428EA" w14:textId="77777777" w:rsidR="001A3A0C" w:rsidRPr="00044EE9" w:rsidRDefault="001A3A0C" w:rsidP="00C86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4EE9">
              <w:t>------</w:t>
            </w:r>
          </w:p>
        </w:tc>
        <w:tc>
          <w:tcPr>
            <w:tcW w:w="1386" w:type="dxa"/>
            <w:tcBorders>
              <w:right w:val="single" w:sz="4" w:space="0" w:color="BFBFBF" w:themeColor="background1" w:themeShade="BF"/>
            </w:tcBorders>
            <w:shd w:val="clear" w:color="auto" w:fill="auto"/>
          </w:tcPr>
          <w:p w14:paraId="63F2594B" w14:textId="77777777" w:rsidR="001A3A0C" w:rsidRPr="00044EE9" w:rsidRDefault="00CE5EBD" w:rsidP="00CE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4EE9">
              <w:t>-----</w:t>
            </w:r>
          </w:p>
        </w:tc>
      </w:tr>
      <w:tr w:rsidR="00044EE9" w:rsidRPr="00044EE9" w14:paraId="1B1EFDD7" w14:textId="77777777" w:rsidTr="001A3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716E189" w14:textId="77777777" w:rsidR="001A3A0C" w:rsidRPr="00044EE9" w:rsidRDefault="001A3A0C" w:rsidP="00C86383">
            <w:pPr>
              <w:rPr>
                <w:b w:val="0"/>
                <w:bCs w:val="0"/>
              </w:rPr>
            </w:pPr>
            <w:r w:rsidRPr="00044EE9">
              <w:rPr>
                <w:b w:val="0"/>
                <w:bCs w:val="0"/>
              </w:rPr>
              <w:t>No</w:t>
            </w:r>
          </w:p>
        </w:tc>
        <w:tc>
          <w:tcPr>
            <w:tcW w:w="567" w:type="dxa"/>
          </w:tcPr>
          <w:p w14:paraId="23D72CB2" w14:textId="77777777" w:rsidR="001A3A0C" w:rsidRPr="00044EE9" w:rsidRDefault="001A3A0C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4EE9">
              <w:t>70</w:t>
            </w:r>
          </w:p>
        </w:tc>
        <w:tc>
          <w:tcPr>
            <w:tcW w:w="2126" w:type="dxa"/>
          </w:tcPr>
          <w:p w14:paraId="10DA8009" w14:textId="77777777" w:rsidR="001A3A0C" w:rsidRPr="00044EE9" w:rsidRDefault="001A3A0C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4EE9">
              <w:t>1.00</w:t>
            </w:r>
          </w:p>
        </w:tc>
        <w:tc>
          <w:tcPr>
            <w:tcW w:w="1134" w:type="dxa"/>
          </w:tcPr>
          <w:p w14:paraId="296E84CE" w14:textId="77777777" w:rsidR="001A3A0C" w:rsidRPr="00044EE9" w:rsidRDefault="001A3A0C" w:rsidP="00C8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  <w:shd w:val="clear" w:color="auto" w:fill="EDEDED" w:themeFill="accent3" w:themeFillTint="33"/>
          </w:tcPr>
          <w:p w14:paraId="0FE99AC5" w14:textId="77777777" w:rsidR="001A3A0C" w:rsidRPr="00044EE9" w:rsidRDefault="001A3A0C" w:rsidP="00C86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4EE9">
              <w:t>------</w:t>
            </w:r>
          </w:p>
        </w:tc>
        <w:tc>
          <w:tcPr>
            <w:tcW w:w="1386" w:type="dxa"/>
            <w:tcBorders>
              <w:right w:val="single" w:sz="4" w:space="0" w:color="BFBFBF" w:themeColor="background1" w:themeShade="BF"/>
            </w:tcBorders>
            <w:shd w:val="clear" w:color="auto" w:fill="EDEDED" w:themeFill="accent3" w:themeFillTint="33"/>
          </w:tcPr>
          <w:p w14:paraId="0FE3396E" w14:textId="77777777" w:rsidR="001A3A0C" w:rsidRPr="00044EE9" w:rsidRDefault="00CE5EBD" w:rsidP="00CE5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4EE9">
              <w:t>-----</w:t>
            </w:r>
          </w:p>
        </w:tc>
      </w:tr>
    </w:tbl>
    <w:p w14:paraId="0EFCE285" w14:textId="77777777" w:rsidR="00D56B74" w:rsidRPr="00044EE9" w:rsidRDefault="00C86383">
      <w:pPr>
        <w:rPr>
          <w:lang w:val="en-US"/>
        </w:rPr>
      </w:pPr>
      <w:r w:rsidRPr="00044EE9">
        <w:rPr>
          <w:lang w:val="en-US"/>
        </w:rPr>
        <w:t>Supplement 2: Hazard ratio for death according to clinicopathological factors, CD68</w:t>
      </w:r>
      <w:r w:rsidRPr="00044EE9">
        <w:rPr>
          <w:vertAlign w:val="superscript"/>
          <w:lang w:val="en-US"/>
        </w:rPr>
        <w:t>+</w:t>
      </w:r>
      <w:r w:rsidRPr="00044EE9">
        <w:rPr>
          <w:lang w:val="en-US"/>
        </w:rPr>
        <w:t>, CD163</w:t>
      </w:r>
      <w:r w:rsidRPr="00044EE9">
        <w:rPr>
          <w:vertAlign w:val="superscript"/>
          <w:lang w:val="en-US"/>
        </w:rPr>
        <w:t>+</w:t>
      </w:r>
      <w:r w:rsidRPr="00044EE9">
        <w:rPr>
          <w:lang w:val="en-US"/>
        </w:rPr>
        <w:t xml:space="preserve"> and MARCO</w:t>
      </w:r>
      <w:r w:rsidRPr="00044EE9">
        <w:rPr>
          <w:vertAlign w:val="superscript"/>
          <w:lang w:val="en-US"/>
        </w:rPr>
        <w:t xml:space="preserve">+ </w:t>
      </w:r>
      <w:r w:rsidRPr="00044EE9">
        <w:rPr>
          <w:lang w:val="en-US"/>
        </w:rPr>
        <w:t>macrophages in gastric cancer.</w:t>
      </w:r>
    </w:p>
    <w:sectPr w:rsidR="00D56B74" w:rsidRPr="00044EE9" w:rsidSect="009B160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B74"/>
    <w:rsid w:val="00044EE9"/>
    <w:rsid w:val="00086777"/>
    <w:rsid w:val="000968E7"/>
    <w:rsid w:val="000B69A4"/>
    <w:rsid w:val="000E5D70"/>
    <w:rsid w:val="000F3803"/>
    <w:rsid w:val="001221D5"/>
    <w:rsid w:val="001A3A0C"/>
    <w:rsid w:val="001B41BB"/>
    <w:rsid w:val="00242867"/>
    <w:rsid w:val="002A0F1B"/>
    <w:rsid w:val="00306F6C"/>
    <w:rsid w:val="00357638"/>
    <w:rsid w:val="003C0644"/>
    <w:rsid w:val="004B2CB3"/>
    <w:rsid w:val="004B3937"/>
    <w:rsid w:val="004C6DAA"/>
    <w:rsid w:val="00534395"/>
    <w:rsid w:val="00564857"/>
    <w:rsid w:val="005C380E"/>
    <w:rsid w:val="005F1B48"/>
    <w:rsid w:val="0061651D"/>
    <w:rsid w:val="0062062D"/>
    <w:rsid w:val="006F4EB6"/>
    <w:rsid w:val="0071375B"/>
    <w:rsid w:val="00716B1B"/>
    <w:rsid w:val="00766053"/>
    <w:rsid w:val="007767D1"/>
    <w:rsid w:val="007A4237"/>
    <w:rsid w:val="007B264D"/>
    <w:rsid w:val="007B39DA"/>
    <w:rsid w:val="007B7AF7"/>
    <w:rsid w:val="00826895"/>
    <w:rsid w:val="008326B4"/>
    <w:rsid w:val="00863000"/>
    <w:rsid w:val="008E37EB"/>
    <w:rsid w:val="00942A38"/>
    <w:rsid w:val="00983F24"/>
    <w:rsid w:val="009B160F"/>
    <w:rsid w:val="00AA495D"/>
    <w:rsid w:val="00AC02CC"/>
    <w:rsid w:val="00B37086"/>
    <w:rsid w:val="00B576C3"/>
    <w:rsid w:val="00BA59E4"/>
    <w:rsid w:val="00BC1C5C"/>
    <w:rsid w:val="00C27093"/>
    <w:rsid w:val="00C86383"/>
    <w:rsid w:val="00C93867"/>
    <w:rsid w:val="00CA424E"/>
    <w:rsid w:val="00CC6094"/>
    <w:rsid w:val="00CD7B0C"/>
    <w:rsid w:val="00CE42ED"/>
    <w:rsid w:val="00CE5EBD"/>
    <w:rsid w:val="00D1747C"/>
    <w:rsid w:val="00D56B74"/>
    <w:rsid w:val="00D73573"/>
    <w:rsid w:val="00E34139"/>
    <w:rsid w:val="00E442AD"/>
    <w:rsid w:val="00E61F45"/>
    <w:rsid w:val="00E72947"/>
    <w:rsid w:val="00EA291E"/>
    <w:rsid w:val="00EB494F"/>
    <w:rsid w:val="00EE63D7"/>
    <w:rsid w:val="00EF0FD4"/>
    <w:rsid w:val="00EF17FC"/>
    <w:rsid w:val="00F12934"/>
    <w:rsid w:val="00F72B24"/>
    <w:rsid w:val="00F83379"/>
    <w:rsid w:val="00F9070C"/>
    <w:rsid w:val="00FA6F1D"/>
    <w:rsid w:val="00FD4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9D6686"/>
  <w15:chartTrackingRefBased/>
  <w15:docId w15:val="{228A9B1A-2912-0043-A424-45A578871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B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D56B7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B49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49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49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49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49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494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94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Jeremiasen</dc:creator>
  <cp:keywords/>
  <dc:description/>
  <cp:lastModifiedBy>Sean Thompson</cp:lastModifiedBy>
  <cp:revision>15</cp:revision>
  <dcterms:created xsi:type="dcterms:W3CDTF">2019-11-22T16:03:00Z</dcterms:created>
  <dcterms:modified xsi:type="dcterms:W3CDTF">2020-10-21T11:05:00Z</dcterms:modified>
</cp:coreProperties>
</file>